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16731" w14:textId="124629F0" w:rsidR="005317DA" w:rsidRPr="008A6A42" w:rsidRDefault="005317DA" w:rsidP="005317DA">
      <w:pPr>
        <w:spacing w:line="240" w:lineRule="exact"/>
        <w:rPr>
          <w:rFonts w:ascii="Times New Roman" w:hAnsi="Times New Roman" w:cs="Times New Roman"/>
          <w:szCs w:val="21"/>
        </w:rPr>
      </w:pPr>
      <w:r w:rsidRPr="008A6A42">
        <w:rPr>
          <w:rFonts w:ascii="Times New Roman" w:hAnsi="Times New Roman" w:cs="Times New Roman"/>
          <w:b/>
          <w:bCs/>
          <w:color w:val="000000" w:themeColor="text1"/>
          <w:szCs w:val="21"/>
        </w:rPr>
        <w:t>S1</w:t>
      </w:r>
      <w:r w:rsidR="007258E6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7258E6" w:rsidRPr="008A6A42">
        <w:rPr>
          <w:rFonts w:ascii="Times New Roman" w:hAnsi="Times New Roman" w:cs="Times New Roman"/>
          <w:b/>
          <w:bCs/>
          <w:color w:val="000000" w:themeColor="text1"/>
          <w:szCs w:val="21"/>
        </w:rPr>
        <w:t>Table</w:t>
      </w:r>
      <w:r w:rsidRPr="008A6A42">
        <w:rPr>
          <w:rFonts w:ascii="Times New Roman" w:hAnsi="Times New Roman" w:cs="Times New Roman"/>
          <w:color w:val="000000" w:themeColor="text1"/>
          <w:szCs w:val="21"/>
        </w:rPr>
        <w:t>. T</w:t>
      </w:r>
      <w:r w:rsidRPr="008A6A42">
        <w:rPr>
          <w:rFonts w:ascii="Times New Roman" w:hAnsi="Times New Roman" w:cs="Times New Roman" w:hint="eastAsia"/>
          <w:szCs w:val="21"/>
        </w:rPr>
        <w:t>h</w:t>
      </w:r>
      <w:r w:rsidRPr="008A6A42">
        <w:rPr>
          <w:rFonts w:ascii="Times New Roman" w:hAnsi="Times New Roman" w:cs="Times New Roman"/>
          <w:szCs w:val="21"/>
        </w:rPr>
        <w:t xml:space="preserve">e </w:t>
      </w:r>
      <w:r w:rsidRPr="008A6A42">
        <w:rPr>
          <w:rFonts w:ascii="Times New Roman" w:hAnsi="Times New Roman" w:cs="Times New Roman"/>
          <w:i/>
          <w:iCs/>
          <w:szCs w:val="21"/>
        </w:rPr>
        <w:t>p</w:t>
      </w:r>
      <w:r w:rsidRPr="008A6A42">
        <w:rPr>
          <w:rFonts w:ascii="Times New Roman" w:hAnsi="Times New Roman" w:cs="Times New Roman"/>
          <w:szCs w:val="21"/>
        </w:rPr>
        <w:t>-values of performance difference between 12 GO prediction methods on 1068 individual test proteins under post-hoc Nemenyi test at the individual protein level, where the performance of each prediction method is measured by a group of F</w:t>
      </w:r>
      <w:r w:rsidRPr="001F645F">
        <w:rPr>
          <w:rFonts w:ascii="Times New Roman" w:hAnsi="Times New Roman" w:cs="Times New Roman"/>
          <w:szCs w:val="21"/>
          <w:vertAlign w:val="subscript"/>
        </w:rPr>
        <w:t>1</w:t>
      </w:r>
      <w:r w:rsidRPr="008A6A42">
        <w:rPr>
          <w:rFonts w:ascii="Times New Roman" w:hAnsi="Times New Roman" w:cs="Times New Roman"/>
          <w:szCs w:val="21"/>
        </w:rPr>
        <w:t xml:space="preserve">-scores, each of which is calculated from the predicted GO terms and native GO annotation in a single test protein. Because the </w:t>
      </w:r>
      <w:r w:rsidRPr="008A6A42">
        <w:rPr>
          <w:rFonts w:ascii="Times New Roman" w:hAnsi="Times New Roman" w:cs="Times New Roman"/>
          <w:i/>
          <w:iCs/>
          <w:szCs w:val="21"/>
        </w:rPr>
        <w:t>p</w:t>
      </w:r>
      <w:r w:rsidRPr="008A6A42">
        <w:rPr>
          <w:rFonts w:ascii="Times New Roman" w:hAnsi="Times New Roman" w:cs="Times New Roman"/>
          <w:szCs w:val="21"/>
        </w:rPr>
        <w:t xml:space="preserve">-values can be only approximated in the range from 1.0e-03 to 9.0e-01 under post-hoc Nemenyi test using Python package, the numerical value of 1.0e-03 (or 9.0e-01) means that the </w:t>
      </w:r>
      <w:r w:rsidRPr="008A6A42">
        <w:rPr>
          <w:rFonts w:ascii="Times New Roman" w:hAnsi="Times New Roman" w:cs="Times New Roman"/>
          <w:i/>
          <w:iCs/>
          <w:szCs w:val="21"/>
        </w:rPr>
        <w:t>p</w:t>
      </w:r>
      <w:r w:rsidRPr="008A6A42">
        <w:rPr>
          <w:rFonts w:ascii="Times New Roman" w:hAnsi="Times New Roman" w:cs="Times New Roman"/>
          <w:szCs w:val="21"/>
        </w:rPr>
        <w:t xml:space="preserve">-value is below to 1.0e-03 (or upon to 9.0e-01). </w:t>
      </w:r>
    </w:p>
    <w:p w14:paraId="4A00730E" w14:textId="77777777" w:rsidR="005317DA" w:rsidRPr="008A6A42" w:rsidRDefault="005317DA" w:rsidP="005317DA">
      <w:pPr>
        <w:spacing w:line="240" w:lineRule="exact"/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"/>
        <w:gridCol w:w="1151"/>
        <w:gridCol w:w="458"/>
        <w:gridCol w:w="458"/>
        <w:gridCol w:w="458"/>
        <w:gridCol w:w="497"/>
        <w:gridCol w:w="519"/>
        <w:gridCol w:w="771"/>
        <w:gridCol w:w="959"/>
        <w:gridCol w:w="458"/>
        <w:gridCol w:w="458"/>
        <w:gridCol w:w="721"/>
        <w:gridCol w:w="458"/>
        <w:gridCol w:w="458"/>
      </w:tblGrid>
      <w:tr w:rsidR="005317DA" w:rsidRPr="008A6A42" w14:paraId="29270A7B" w14:textId="77777777" w:rsidTr="00DD2430">
        <w:tc>
          <w:tcPr>
            <w:tcW w:w="0" w:type="auto"/>
            <w:tcBorders>
              <w:bottom w:val="double" w:sz="4" w:space="0" w:color="auto"/>
            </w:tcBorders>
            <w:tcMar>
              <w:left w:w="113" w:type="dxa"/>
              <w:right w:w="113" w:type="dxa"/>
            </w:tcMar>
          </w:tcPr>
          <w:p w14:paraId="0E4AB907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3A90C52" w14:textId="7B178808" w:rsidR="005317DA" w:rsidRPr="008A6A42" w:rsidRDefault="005317DA" w:rsidP="00DD2430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 w:hint="eastAsia"/>
                <w:sz w:val="13"/>
                <w:szCs w:val="13"/>
              </w:rPr>
              <w:t>M</w:t>
            </w: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ethod</w:t>
            </w:r>
            <w:r w:rsidR="00AF061C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674A8A44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SAGP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31A742CC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PPIGP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78BA5BC1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NGP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205EFE8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DeepGO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7757BEAF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FunFams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7C3B3582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DeepGOCNN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0680B8D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DIAMONDScore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133F9FE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TALE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0AE6BA5D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ATGO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508839E8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DeepGOPlus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152254FF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TALE+</w:t>
            </w:r>
          </w:p>
        </w:tc>
        <w:tc>
          <w:tcPr>
            <w:tcW w:w="458" w:type="dxa"/>
            <w:tcBorders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61237AB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ATGO+</w:t>
            </w:r>
          </w:p>
        </w:tc>
      </w:tr>
      <w:tr w:rsidR="005317DA" w:rsidRPr="008A6A42" w14:paraId="2CA3000F" w14:textId="77777777" w:rsidTr="00DD2430">
        <w:tc>
          <w:tcPr>
            <w:tcW w:w="0" w:type="auto"/>
            <w:vMerge w:val="restart"/>
            <w:tcBorders>
              <w:top w:val="doub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14:paraId="59C9E84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 w:hint="eastAsia"/>
                <w:sz w:val="13"/>
                <w:szCs w:val="13"/>
              </w:rPr>
              <w:t>M</w:t>
            </w: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13" w:type="dxa"/>
              <w:right w:w="113" w:type="dxa"/>
            </w:tcMar>
          </w:tcPr>
          <w:p w14:paraId="31E0AC3C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 w:hint="eastAsia"/>
                <w:sz w:val="13"/>
                <w:szCs w:val="13"/>
              </w:rPr>
              <w:t>S</w:t>
            </w: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AGP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133C355E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07D81A2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086F7308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369CA3DE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32474AB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740980B4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2B9B64C4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037571EC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4BA01F7C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2.5e-01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58E4AD17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57D12B6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0E7B561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5e-01</w:t>
            </w:r>
          </w:p>
        </w:tc>
      </w:tr>
      <w:tr w:rsidR="005317DA" w:rsidRPr="008A6A42" w14:paraId="40D01CE2" w14:textId="77777777" w:rsidTr="00DD2430">
        <w:tc>
          <w:tcPr>
            <w:tcW w:w="0" w:type="auto"/>
            <w:vMerge/>
            <w:tcMar>
              <w:left w:w="113" w:type="dxa"/>
              <w:right w:w="113" w:type="dxa"/>
            </w:tcMar>
          </w:tcPr>
          <w:p w14:paraId="0446066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14:paraId="0D709E26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PPIGP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46FCD88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02C96F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9A7B921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8.8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275DA18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E3C798C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10FDDD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8BEFDFE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222AE40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78390D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D58356F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C06DF68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EB56AD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5317DA" w:rsidRPr="008A6A42" w14:paraId="0DBEEE32" w14:textId="77777777" w:rsidTr="00DD2430">
        <w:tc>
          <w:tcPr>
            <w:tcW w:w="0" w:type="auto"/>
            <w:vMerge/>
            <w:tcMar>
              <w:left w:w="113" w:type="dxa"/>
              <w:right w:w="113" w:type="dxa"/>
            </w:tcMar>
          </w:tcPr>
          <w:p w14:paraId="0AF0EA3D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14:paraId="5756DB5C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NGP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A2A30E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FA3485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8.8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61B087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61FEB55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19407A0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6F5669C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6.3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F6E2E35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0EFA8A8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526032E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E54E6D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A295604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ED5DE54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5317DA" w:rsidRPr="008A6A42" w14:paraId="3D01B771" w14:textId="77777777" w:rsidTr="00DD2430">
        <w:tc>
          <w:tcPr>
            <w:tcW w:w="0" w:type="auto"/>
            <w:vMerge/>
            <w:tcMar>
              <w:left w:w="113" w:type="dxa"/>
              <w:right w:w="113" w:type="dxa"/>
            </w:tcMar>
          </w:tcPr>
          <w:p w14:paraId="70C4B80C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14:paraId="45D593ED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DeepGO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D98D6C5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B741E14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0B2CF4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6C7248C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0D1E07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E9CBAEC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DBBE872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CD128C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F16C33F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74D1717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37B809C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4019D71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5317DA" w:rsidRPr="008A6A42" w14:paraId="33E4742D" w14:textId="77777777" w:rsidTr="00DD2430">
        <w:tc>
          <w:tcPr>
            <w:tcW w:w="0" w:type="auto"/>
            <w:vMerge/>
            <w:tcMar>
              <w:left w:w="113" w:type="dxa"/>
              <w:right w:w="113" w:type="dxa"/>
            </w:tcMar>
          </w:tcPr>
          <w:p w14:paraId="05E73728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14:paraId="123BA97D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FunFam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5E1DD7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4FA6C9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624731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F60D0FD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03E4F40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173462E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6.1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E583D2F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A301230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1367450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118CF5E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FD82CB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338C4D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5317DA" w:rsidRPr="008A6A42" w14:paraId="232546FE" w14:textId="77777777" w:rsidTr="00DD2430">
        <w:tc>
          <w:tcPr>
            <w:tcW w:w="0" w:type="auto"/>
            <w:vMerge/>
            <w:tcMar>
              <w:left w:w="113" w:type="dxa"/>
              <w:right w:w="113" w:type="dxa"/>
            </w:tcMar>
          </w:tcPr>
          <w:p w14:paraId="5E49B6C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14:paraId="4CF66F6C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DeepGOCNN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51D6EBC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52DD65E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A85DD90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6.3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C91E29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3AF59E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6.1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918EE0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C7046B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A5632CD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9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7E7A52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CB7E2B1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580A77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3A59A8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5317DA" w:rsidRPr="008A6A42" w14:paraId="2344B558" w14:textId="77777777" w:rsidTr="00DD2430">
        <w:tc>
          <w:tcPr>
            <w:tcW w:w="0" w:type="auto"/>
            <w:vMerge/>
            <w:tcMar>
              <w:left w:w="113" w:type="dxa"/>
              <w:right w:w="113" w:type="dxa"/>
            </w:tcMar>
          </w:tcPr>
          <w:p w14:paraId="682148F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14:paraId="5FF97C54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DIAMONDScore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12396BC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D5A5335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D36F8D7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0F51437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5156017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0143198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1BF428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167F242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BC5B741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2.1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B13F3F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782D27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0D05475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9e-03</w:t>
            </w:r>
          </w:p>
        </w:tc>
      </w:tr>
      <w:tr w:rsidR="005317DA" w:rsidRPr="008A6A42" w14:paraId="1F8A3831" w14:textId="77777777" w:rsidTr="00DD2430">
        <w:tc>
          <w:tcPr>
            <w:tcW w:w="0" w:type="auto"/>
            <w:vMerge/>
            <w:tcMar>
              <w:left w:w="113" w:type="dxa"/>
              <w:right w:w="113" w:type="dxa"/>
            </w:tcMar>
          </w:tcPr>
          <w:p w14:paraId="1DEDA43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14:paraId="40C1DB79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T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80D96B5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C5B9137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FDEE7A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56A21D2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3A076E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DFED22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9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3D06E77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E2ABEB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8E2890E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5B0C87C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A08142F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2FB58C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5317DA" w:rsidRPr="008A6A42" w14:paraId="15274CE6" w14:textId="77777777" w:rsidTr="00DD2430">
        <w:tc>
          <w:tcPr>
            <w:tcW w:w="0" w:type="auto"/>
            <w:vMerge/>
            <w:tcMar>
              <w:left w:w="113" w:type="dxa"/>
              <w:right w:w="113" w:type="dxa"/>
            </w:tcMar>
          </w:tcPr>
          <w:p w14:paraId="149A7E7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14:paraId="05F2DD86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ATGO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12910EE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2.5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F7B5D98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AC24F9C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B74E0C5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DDFE23F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0F76E52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F4FF4B0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2.1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96AE6E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5299D30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8800FC8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3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3EA413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CD5122D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</w:tr>
      <w:tr w:rsidR="005317DA" w:rsidRPr="008A6A42" w14:paraId="648A3BDB" w14:textId="77777777" w:rsidTr="00DD2430">
        <w:tc>
          <w:tcPr>
            <w:tcW w:w="0" w:type="auto"/>
            <w:vMerge/>
            <w:tcMar>
              <w:left w:w="113" w:type="dxa"/>
              <w:right w:w="113" w:type="dxa"/>
            </w:tcMar>
          </w:tcPr>
          <w:p w14:paraId="1FBDD37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14:paraId="50667A1C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DeepGOPlu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6676402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774606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6A3AB7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FF679E1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DAE91AC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D171A4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A58B2E4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7D3DA9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5751C15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3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8C333F0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3AC3DA7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1C603BD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8e-01</w:t>
            </w:r>
          </w:p>
        </w:tc>
      </w:tr>
      <w:tr w:rsidR="005317DA" w:rsidRPr="008A6A42" w14:paraId="6CD40E69" w14:textId="77777777" w:rsidTr="00DD2430">
        <w:tc>
          <w:tcPr>
            <w:tcW w:w="0" w:type="auto"/>
            <w:vMerge/>
            <w:tcMar>
              <w:left w:w="113" w:type="dxa"/>
              <w:right w:w="113" w:type="dxa"/>
            </w:tcMar>
          </w:tcPr>
          <w:p w14:paraId="2627245D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14:paraId="46AADB87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TALE+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3B4986C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2481A8F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32FCA0D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B670FFD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BDD50C1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46FBF8D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E1449FC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B67002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97D5CBE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95B9B9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A6C12DF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458" w:type="dxa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F1CBEE4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5317DA" w:rsidRPr="008A6A42" w14:paraId="1EF74EC9" w14:textId="77777777" w:rsidTr="00DD2430">
        <w:tc>
          <w:tcPr>
            <w:tcW w:w="0" w:type="auto"/>
            <w:vMerge/>
            <w:tcBorders>
              <w:bottom w:val="double" w:sz="4" w:space="0" w:color="auto"/>
            </w:tcBorders>
            <w:tcMar>
              <w:left w:w="113" w:type="dxa"/>
              <w:right w:w="113" w:type="dxa"/>
            </w:tcMar>
          </w:tcPr>
          <w:p w14:paraId="1E39CD54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13" w:type="dxa"/>
              <w:right w:w="113" w:type="dxa"/>
            </w:tcMar>
          </w:tcPr>
          <w:p w14:paraId="2A86DAAC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ATGO+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127FB315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5e-01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4805E1C1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24B27AA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6E178AA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182F9897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74FDA401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4189C1AF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9e-03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5CD8323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6D0B211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5F00BF7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8e-01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3ABE829D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39A58BF7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</w:tr>
      <w:tr w:rsidR="005317DA" w:rsidRPr="008A6A42" w14:paraId="0EDC0E42" w14:textId="77777777" w:rsidTr="00DD2430">
        <w:tc>
          <w:tcPr>
            <w:tcW w:w="0" w:type="auto"/>
            <w:vMerge w:val="restart"/>
            <w:tcBorders>
              <w:top w:val="doub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14:paraId="1096368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 w:hint="eastAsia"/>
                <w:sz w:val="13"/>
                <w:szCs w:val="13"/>
              </w:rPr>
              <w:t>B</w:t>
            </w: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13" w:type="dxa"/>
              <w:right w:w="113" w:type="dxa"/>
            </w:tcMar>
          </w:tcPr>
          <w:p w14:paraId="6DB5E99F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SAGP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76D07524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362AD400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2413C97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4e-02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262475F5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8.9e-01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5FCDF36C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7B0051A5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9e-03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564917D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3.5e-01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4D252292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24AC181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792567D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2B0DD7D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4D1DE4B7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5317DA" w:rsidRPr="008A6A42" w14:paraId="47398340" w14:textId="77777777" w:rsidTr="00DD2430">
        <w:tc>
          <w:tcPr>
            <w:tcW w:w="0" w:type="auto"/>
            <w:vMerge/>
            <w:tcMar>
              <w:left w:w="113" w:type="dxa"/>
              <w:right w:w="113" w:type="dxa"/>
            </w:tcMar>
          </w:tcPr>
          <w:p w14:paraId="2B1BC24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14:paraId="62F928DC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PPIGP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BA15E8F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8B5573C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FE076F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6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1416164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441E384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EC1FC8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2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302462D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94AF27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B45331F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8C70F65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7A65515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31AD3B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5317DA" w:rsidRPr="008A6A42" w14:paraId="399B67A0" w14:textId="77777777" w:rsidTr="00DD2430">
        <w:tc>
          <w:tcPr>
            <w:tcW w:w="0" w:type="auto"/>
            <w:vMerge/>
            <w:tcMar>
              <w:left w:w="113" w:type="dxa"/>
              <w:right w:w="113" w:type="dxa"/>
            </w:tcMar>
          </w:tcPr>
          <w:p w14:paraId="046D11AF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14:paraId="674C1B79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NGP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DC6D3EF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4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FBD7600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6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264D9B5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200CA6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6.7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3617622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CFDD058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02E7938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1ED0422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2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CC434F7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E30BACF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1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E7B6367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EA135D7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5317DA" w:rsidRPr="008A6A42" w14:paraId="69816447" w14:textId="77777777" w:rsidTr="00DD2430">
        <w:tc>
          <w:tcPr>
            <w:tcW w:w="0" w:type="auto"/>
            <w:vMerge/>
            <w:tcMar>
              <w:left w:w="113" w:type="dxa"/>
              <w:right w:w="113" w:type="dxa"/>
            </w:tcMar>
          </w:tcPr>
          <w:p w14:paraId="19E33BF8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14:paraId="3D806093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DeepGO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105CC2F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8.9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676E650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A6E7098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6.7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9E23AE0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6F9A467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224D504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3.3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A0CCCDF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81C7FB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85CA79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595F4FE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4.8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4E48367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D91B2B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5317DA" w:rsidRPr="008A6A42" w14:paraId="6ED00E25" w14:textId="77777777" w:rsidTr="00DD2430">
        <w:tc>
          <w:tcPr>
            <w:tcW w:w="0" w:type="auto"/>
            <w:vMerge/>
            <w:tcMar>
              <w:left w:w="113" w:type="dxa"/>
              <w:right w:w="113" w:type="dxa"/>
            </w:tcMar>
          </w:tcPr>
          <w:p w14:paraId="23F0DD2C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14:paraId="6A61B19B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FunFam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0E7723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A1622FE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E4930C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8E13F9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450B8D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7D063D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093882C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6DBE1FE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C79973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FAB70A0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F0C7AD2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CD0BC2D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5317DA" w:rsidRPr="008A6A42" w14:paraId="3B3D588E" w14:textId="77777777" w:rsidTr="00DD2430">
        <w:tc>
          <w:tcPr>
            <w:tcW w:w="0" w:type="auto"/>
            <w:vMerge/>
            <w:tcMar>
              <w:left w:w="113" w:type="dxa"/>
              <w:right w:w="113" w:type="dxa"/>
            </w:tcMar>
          </w:tcPr>
          <w:p w14:paraId="3EBB8EC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14:paraId="3C60A947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DeepGOCNN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34AEBD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9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C46C29E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2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1A4F89F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0E2C1B4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3.3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62DFD57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D5CE27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F691D11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8.8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E8CD83C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5.2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C506571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3506C68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F5B88C7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59B2092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5317DA" w:rsidRPr="008A6A42" w14:paraId="556B06FA" w14:textId="77777777" w:rsidTr="00DD2430">
        <w:tc>
          <w:tcPr>
            <w:tcW w:w="0" w:type="auto"/>
            <w:vMerge/>
            <w:tcMar>
              <w:left w:w="113" w:type="dxa"/>
              <w:right w:w="113" w:type="dxa"/>
            </w:tcMar>
          </w:tcPr>
          <w:p w14:paraId="3B7B1F6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14:paraId="7D7131EC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DIAMONDScore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A9513B5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3.5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421F30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575192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852BD31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930DA5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23517C4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8.8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9DDA43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6F21FBC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1B840E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49E639E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7.5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B60506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8F8A1F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5317DA" w:rsidRPr="008A6A42" w14:paraId="2EBCE3E1" w14:textId="77777777" w:rsidTr="00DD2430">
        <w:tc>
          <w:tcPr>
            <w:tcW w:w="0" w:type="auto"/>
            <w:vMerge/>
            <w:tcMar>
              <w:left w:w="113" w:type="dxa"/>
              <w:right w:w="113" w:type="dxa"/>
            </w:tcMar>
          </w:tcPr>
          <w:p w14:paraId="05F79B2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14:paraId="070739ED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T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B45F305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588C9F5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BB865E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2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C29A3E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481F19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81E26C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5.2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7C2F3A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D0AAA41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D32763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3EE5728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992431E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B25A878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5317DA" w:rsidRPr="008A6A42" w14:paraId="11F8F4AD" w14:textId="77777777" w:rsidTr="00DD2430">
        <w:tc>
          <w:tcPr>
            <w:tcW w:w="0" w:type="auto"/>
            <w:vMerge/>
            <w:tcMar>
              <w:left w:w="113" w:type="dxa"/>
              <w:right w:w="113" w:type="dxa"/>
            </w:tcMar>
          </w:tcPr>
          <w:p w14:paraId="1F7EF1E0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14:paraId="6411EE9F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ATGO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EFC3835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D05190D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79EF2B8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7D2655F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D87AFE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973E1D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DAC0CC2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C7260E4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AFBF2C1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E9CAD7C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BB81995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0BA310F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</w:tr>
      <w:tr w:rsidR="005317DA" w:rsidRPr="008A6A42" w14:paraId="02EC9D34" w14:textId="77777777" w:rsidTr="00DD2430">
        <w:tc>
          <w:tcPr>
            <w:tcW w:w="0" w:type="auto"/>
            <w:vMerge/>
            <w:tcMar>
              <w:left w:w="113" w:type="dxa"/>
              <w:right w:w="113" w:type="dxa"/>
            </w:tcMar>
          </w:tcPr>
          <w:p w14:paraId="16CF5DB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14:paraId="2C4B69FC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DeepGOPlu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42DB1F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8119DF5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6E5AD8C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1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43FC322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4.8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D2D98B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948622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8EA122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7.5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6C79E3E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30E60D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9A66B1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067B178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5100715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5317DA" w:rsidRPr="008A6A42" w14:paraId="7C1A2541" w14:textId="77777777" w:rsidTr="00DD2430">
        <w:tc>
          <w:tcPr>
            <w:tcW w:w="0" w:type="auto"/>
            <w:vMerge/>
            <w:tcMar>
              <w:left w:w="113" w:type="dxa"/>
              <w:right w:w="113" w:type="dxa"/>
            </w:tcMar>
          </w:tcPr>
          <w:p w14:paraId="4A578F02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14:paraId="1C1625A2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TALE+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8AE8388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9F8BD6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687708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4F425BC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558767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DC56C8C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9E23557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625157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7B514F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8F19A3F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7B7594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458" w:type="dxa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FE8ABF8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5317DA" w:rsidRPr="008A6A42" w14:paraId="27283775" w14:textId="77777777" w:rsidTr="00DD2430">
        <w:tc>
          <w:tcPr>
            <w:tcW w:w="0" w:type="auto"/>
            <w:vMerge/>
            <w:tcBorders>
              <w:bottom w:val="double" w:sz="4" w:space="0" w:color="auto"/>
            </w:tcBorders>
            <w:tcMar>
              <w:left w:w="113" w:type="dxa"/>
              <w:right w:w="113" w:type="dxa"/>
            </w:tcMar>
          </w:tcPr>
          <w:p w14:paraId="1214187D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13" w:type="dxa"/>
              <w:right w:w="113" w:type="dxa"/>
            </w:tcMar>
          </w:tcPr>
          <w:p w14:paraId="27FC4037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ATGO+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1338386D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6ED97B25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28563A92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0F11BDE5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36AEBF47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68ECCC6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5F6A5B71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0E42D798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35559805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2FB5BB54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69E0523D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5DBFEE5C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</w:tr>
      <w:tr w:rsidR="005317DA" w:rsidRPr="008A6A42" w14:paraId="21434BD4" w14:textId="77777777" w:rsidTr="00DD2430">
        <w:tc>
          <w:tcPr>
            <w:tcW w:w="0" w:type="auto"/>
            <w:vMerge w:val="restart"/>
            <w:tcBorders>
              <w:top w:val="doub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14:paraId="4CE45CE5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13" w:type="dxa"/>
              <w:right w:w="113" w:type="dxa"/>
            </w:tcMar>
          </w:tcPr>
          <w:p w14:paraId="6FCC8B6A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SAGP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150D53A0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3B4DED2E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3790BF3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4703D7ED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797F751D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29BCC775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5e-03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4A3C98F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3.1e-01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11C4FDD2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4D4A1CB5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2F3C272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31B7672D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double" w:sz="4" w:space="0" w:color="auto"/>
              <w:bottom w:val="nil"/>
            </w:tcBorders>
            <w:tcMar>
              <w:left w:w="17" w:type="dxa"/>
              <w:right w:w="17" w:type="dxa"/>
            </w:tcMar>
          </w:tcPr>
          <w:p w14:paraId="63FDF8E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5317DA" w:rsidRPr="008A6A42" w14:paraId="68208130" w14:textId="77777777" w:rsidTr="00DD2430">
        <w:tc>
          <w:tcPr>
            <w:tcW w:w="0" w:type="auto"/>
            <w:vMerge/>
            <w:tcMar>
              <w:left w:w="113" w:type="dxa"/>
              <w:right w:w="113" w:type="dxa"/>
            </w:tcMar>
          </w:tcPr>
          <w:p w14:paraId="2DC0D28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14:paraId="5959DFC2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PPIGP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7E9F755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5C25A4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C0D82C5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D5EB5E2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5744B50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979F5F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3.2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6DE87AF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6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20814D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B13AAB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C89BE1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B4E89B7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F061A01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5317DA" w:rsidRPr="008A6A42" w14:paraId="749C1AD2" w14:textId="77777777" w:rsidTr="00DD2430">
        <w:tc>
          <w:tcPr>
            <w:tcW w:w="0" w:type="auto"/>
            <w:vMerge/>
            <w:tcMar>
              <w:left w:w="113" w:type="dxa"/>
              <w:right w:w="113" w:type="dxa"/>
            </w:tcMar>
          </w:tcPr>
          <w:p w14:paraId="4208ECB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14:paraId="6B6D55D5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NGP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C82BF2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EECB8F4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A80246E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1028E38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A16B05D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378DE90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3.0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EFF210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8.2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CA35798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1644FB1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051FB51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42306E1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ECB9EE8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5317DA" w:rsidRPr="008A6A42" w14:paraId="6A6F82A0" w14:textId="77777777" w:rsidTr="00DD2430">
        <w:tc>
          <w:tcPr>
            <w:tcW w:w="0" w:type="auto"/>
            <w:vMerge/>
            <w:tcMar>
              <w:left w:w="113" w:type="dxa"/>
              <w:right w:w="113" w:type="dxa"/>
            </w:tcMar>
          </w:tcPr>
          <w:p w14:paraId="23BDE3C0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14:paraId="46D70129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DeepGO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1545584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B6177B4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53A0A8F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EB3E571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676038E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87340D1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8.5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88A70C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215A735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3BC9470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4977404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14A8382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2A40C10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5317DA" w:rsidRPr="008A6A42" w14:paraId="3D821E6E" w14:textId="77777777" w:rsidTr="00DD2430">
        <w:tc>
          <w:tcPr>
            <w:tcW w:w="0" w:type="auto"/>
            <w:vMerge/>
            <w:tcMar>
              <w:left w:w="113" w:type="dxa"/>
              <w:right w:w="113" w:type="dxa"/>
            </w:tcMar>
          </w:tcPr>
          <w:p w14:paraId="52F3128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14:paraId="521AFD84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FunFam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07C926F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60A923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E98961D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EC37E5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CD1FAEF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E94994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5C9661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A5ED274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2BC924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7442AA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D24E405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B4C69C2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5317DA" w:rsidRPr="008A6A42" w14:paraId="4C3C3B26" w14:textId="77777777" w:rsidTr="00DD2430">
        <w:tc>
          <w:tcPr>
            <w:tcW w:w="0" w:type="auto"/>
            <w:vMerge/>
            <w:tcMar>
              <w:left w:w="113" w:type="dxa"/>
              <w:right w:w="113" w:type="dxa"/>
            </w:tcMar>
          </w:tcPr>
          <w:p w14:paraId="43D62B9E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14:paraId="0A541515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DeepGOCNN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6B98172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5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5A7E2CF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3.2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4B4E45C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3.0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AA96A00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8.5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0544DE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D3D70D4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91E7404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8.8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055B92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6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3AD2F77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602AC58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4.4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F9A63B7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0F042B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5317DA" w:rsidRPr="008A6A42" w14:paraId="020937EF" w14:textId="77777777" w:rsidTr="00DD2430">
        <w:tc>
          <w:tcPr>
            <w:tcW w:w="0" w:type="auto"/>
            <w:vMerge/>
            <w:tcMar>
              <w:left w:w="113" w:type="dxa"/>
              <w:right w:w="113" w:type="dxa"/>
            </w:tcMar>
          </w:tcPr>
          <w:p w14:paraId="3DB6048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14:paraId="0AD8CC8C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DIAMONDScore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A2BC2FE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3.1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BE46397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6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3CD5F1D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8.2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8C6AB6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8AAA6BF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5CBD1C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8.8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73C1B81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7F81DFF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7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4A39C7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3B6A9D1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8.9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19DAB4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8C1132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5317DA" w:rsidRPr="008A6A42" w14:paraId="285C09A0" w14:textId="77777777" w:rsidTr="00DD2430">
        <w:tc>
          <w:tcPr>
            <w:tcW w:w="0" w:type="auto"/>
            <w:vMerge/>
            <w:tcMar>
              <w:left w:w="113" w:type="dxa"/>
              <w:right w:w="113" w:type="dxa"/>
            </w:tcMar>
          </w:tcPr>
          <w:p w14:paraId="36B3811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14:paraId="1F6C7B8C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T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FCC5DB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E33DD44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6BC64D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475CF72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6A4107E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F19A7EF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6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64C66D2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7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C116ED0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3D50A50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EF97681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3440BB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482C8BF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5317DA" w:rsidRPr="008A6A42" w14:paraId="44CA9279" w14:textId="77777777" w:rsidTr="00DD2430">
        <w:tc>
          <w:tcPr>
            <w:tcW w:w="0" w:type="auto"/>
            <w:vMerge/>
            <w:tcMar>
              <w:left w:w="113" w:type="dxa"/>
              <w:right w:w="113" w:type="dxa"/>
            </w:tcMar>
          </w:tcPr>
          <w:p w14:paraId="6DEA087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14:paraId="465429DB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ATGO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5D6820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146838F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931CFF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70396A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FB7B520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5AC5D6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087E48D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857CE8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B9B4B65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FA80B3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CC2957E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FEDE72D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</w:tr>
      <w:tr w:rsidR="005317DA" w:rsidRPr="008A6A42" w14:paraId="0FA51D2A" w14:textId="77777777" w:rsidTr="00DD2430">
        <w:trPr>
          <w:trHeight w:val="53"/>
        </w:trPr>
        <w:tc>
          <w:tcPr>
            <w:tcW w:w="0" w:type="auto"/>
            <w:vMerge/>
            <w:tcMar>
              <w:left w:w="113" w:type="dxa"/>
              <w:right w:w="113" w:type="dxa"/>
            </w:tcMar>
          </w:tcPr>
          <w:p w14:paraId="2A61FFB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14:paraId="0C9C5F43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DeepGOPlu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5FF34E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A9D582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14BF95B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AA9F771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5868CA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5CEE45E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4.4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D1BD41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8.9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FA496C7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839260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374132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70EFB9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64D6631C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5317DA" w:rsidRPr="008A6A42" w14:paraId="58F63356" w14:textId="77777777" w:rsidTr="00DD2430">
        <w:tc>
          <w:tcPr>
            <w:tcW w:w="0" w:type="auto"/>
            <w:vMerge/>
            <w:tcMar>
              <w:left w:w="113" w:type="dxa"/>
              <w:right w:w="113" w:type="dxa"/>
            </w:tcMar>
          </w:tcPr>
          <w:p w14:paraId="4C5C8EA0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14:paraId="15D87D13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TALE+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2D42F96D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7D6794EC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9C92922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53BB98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F48F7AF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0D52E2A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3FCDA743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F968E94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5DE8AA6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1DE9EDE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148175E1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458" w:type="dxa"/>
            <w:tcBorders>
              <w:top w:val="nil"/>
              <w:bottom w:val="nil"/>
            </w:tcBorders>
            <w:tcMar>
              <w:left w:w="17" w:type="dxa"/>
              <w:right w:w="17" w:type="dxa"/>
            </w:tcMar>
          </w:tcPr>
          <w:p w14:paraId="4593FA4D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5317DA" w:rsidRPr="008A6A42" w14:paraId="2128EA23" w14:textId="77777777" w:rsidTr="00DD2430">
        <w:tc>
          <w:tcPr>
            <w:tcW w:w="0" w:type="auto"/>
            <w:vMerge/>
            <w:tcBorders>
              <w:bottom w:val="double" w:sz="4" w:space="0" w:color="auto"/>
            </w:tcBorders>
            <w:tcMar>
              <w:left w:w="113" w:type="dxa"/>
              <w:right w:w="113" w:type="dxa"/>
            </w:tcMar>
          </w:tcPr>
          <w:p w14:paraId="781C6280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13" w:type="dxa"/>
              <w:right w:w="113" w:type="dxa"/>
            </w:tcMar>
          </w:tcPr>
          <w:p w14:paraId="73FBB6CB" w14:textId="77777777" w:rsidR="005317DA" w:rsidRPr="008A6A42" w:rsidRDefault="005317D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ATGO+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1AA071F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18412A6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1704C687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2D40EE5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2F04CD36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66415447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734B0274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1FAA141A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5AD1FBF1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44BB25DE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5AA87CE7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458" w:type="dxa"/>
            <w:tcBorders>
              <w:top w:val="nil"/>
              <w:bottom w:val="double" w:sz="4" w:space="0" w:color="auto"/>
            </w:tcBorders>
            <w:tcMar>
              <w:left w:w="17" w:type="dxa"/>
              <w:right w:w="17" w:type="dxa"/>
            </w:tcMar>
          </w:tcPr>
          <w:p w14:paraId="0CCCA029" w14:textId="77777777" w:rsidR="005317DA" w:rsidRPr="008A6A42" w:rsidRDefault="005317D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</w:tr>
    </w:tbl>
    <w:p w14:paraId="39AAFEC2" w14:textId="77777777" w:rsidR="005317DA" w:rsidRPr="008A6A42" w:rsidRDefault="005317DA" w:rsidP="005317DA">
      <w:pPr>
        <w:spacing w:line="240" w:lineRule="exact"/>
        <w:rPr>
          <w:rFonts w:ascii="Times New Roman" w:eastAsia="宋体" w:hAnsi="Times New Roman" w:cs="Times New Roman"/>
          <w:b/>
          <w:bCs/>
          <w:szCs w:val="21"/>
        </w:rPr>
      </w:pPr>
    </w:p>
    <w:p w14:paraId="087E194E" w14:textId="61DE31B5" w:rsidR="007065A7" w:rsidRPr="000C29AE" w:rsidRDefault="007065A7" w:rsidP="000C29AE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sectPr w:rsidR="007065A7" w:rsidRPr="000C29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D35"/>
    <w:rsid w:val="0001394D"/>
    <w:rsid w:val="000519F6"/>
    <w:rsid w:val="000C29AE"/>
    <w:rsid w:val="000E1488"/>
    <w:rsid w:val="00114D16"/>
    <w:rsid w:val="0014273C"/>
    <w:rsid w:val="00146BAA"/>
    <w:rsid w:val="001A5C24"/>
    <w:rsid w:val="001E5236"/>
    <w:rsid w:val="001F645F"/>
    <w:rsid w:val="00205D99"/>
    <w:rsid w:val="00207918"/>
    <w:rsid w:val="0021106F"/>
    <w:rsid w:val="00245CD3"/>
    <w:rsid w:val="00253064"/>
    <w:rsid w:val="00256FC9"/>
    <w:rsid w:val="002751EC"/>
    <w:rsid w:val="002B7A47"/>
    <w:rsid w:val="002C5854"/>
    <w:rsid w:val="002D186F"/>
    <w:rsid w:val="00312B5E"/>
    <w:rsid w:val="00355353"/>
    <w:rsid w:val="003567ED"/>
    <w:rsid w:val="00376741"/>
    <w:rsid w:val="00396F39"/>
    <w:rsid w:val="003C3FD9"/>
    <w:rsid w:val="003F5A0C"/>
    <w:rsid w:val="004046C0"/>
    <w:rsid w:val="004472C6"/>
    <w:rsid w:val="00447C39"/>
    <w:rsid w:val="00483439"/>
    <w:rsid w:val="00497A2B"/>
    <w:rsid w:val="004A0C79"/>
    <w:rsid w:val="004C2F26"/>
    <w:rsid w:val="004D3702"/>
    <w:rsid w:val="004F26AC"/>
    <w:rsid w:val="005311CC"/>
    <w:rsid w:val="005317DA"/>
    <w:rsid w:val="005928B0"/>
    <w:rsid w:val="00596AA5"/>
    <w:rsid w:val="005B56D8"/>
    <w:rsid w:val="005C0C90"/>
    <w:rsid w:val="005C291C"/>
    <w:rsid w:val="005C3854"/>
    <w:rsid w:val="00613C39"/>
    <w:rsid w:val="00642DB0"/>
    <w:rsid w:val="00667925"/>
    <w:rsid w:val="0069357D"/>
    <w:rsid w:val="006B5FC1"/>
    <w:rsid w:val="006B6829"/>
    <w:rsid w:val="006E28B3"/>
    <w:rsid w:val="007065A7"/>
    <w:rsid w:val="00722EB6"/>
    <w:rsid w:val="007258E6"/>
    <w:rsid w:val="007E0246"/>
    <w:rsid w:val="0085261B"/>
    <w:rsid w:val="00866014"/>
    <w:rsid w:val="0087685A"/>
    <w:rsid w:val="008C080D"/>
    <w:rsid w:val="008C25AA"/>
    <w:rsid w:val="008D57EC"/>
    <w:rsid w:val="00904605"/>
    <w:rsid w:val="0093312C"/>
    <w:rsid w:val="00937F0B"/>
    <w:rsid w:val="00993F3D"/>
    <w:rsid w:val="009B202F"/>
    <w:rsid w:val="009C7D35"/>
    <w:rsid w:val="009D60F9"/>
    <w:rsid w:val="009E5FF4"/>
    <w:rsid w:val="009F16AB"/>
    <w:rsid w:val="009F5C23"/>
    <w:rsid w:val="00A15672"/>
    <w:rsid w:val="00A17BA3"/>
    <w:rsid w:val="00A36DF9"/>
    <w:rsid w:val="00A63F79"/>
    <w:rsid w:val="00AB6950"/>
    <w:rsid w:val="00AF061C"/>
    <w:rsid w:val="00AF1AAA"/>
    <w:rsid w:val="00BB2A7A"/>
    <w:rsid w:val="00C01814"/>
    <w:rsid w:val="00C214B3"/>
    <w:rsid w:val="00C67666"/>
    <w:rsid w:val="00C73B7B"/>
    <w:rsid w:val="00C84102"/>
    <w:rsid w:val="00D25257"/>
    <w:rsid w:val="00D25683"/>
    <w:rsid w:val="00D34B15"/>
    <w:rsid w:val="00D63DDC"/>
    <w:rsid w:val="00D762CD"/>
    <w:rsid w:val="00E10E4B"/>
    <w:rsid w:val="00EA0C45"/>
    <w:rsid w:val="00EB1E31"/>
    <w:rsid w:val="00EB5F5B"/>
    <w:rsid w:val="00EE1898"/>
    <w:rsid w:val="00F076C7"/>
    <w:rsid w:val="00F36D1D"/>
    <w:rsid w:val="00F40267"/>
    <w:rsid w:val="00F710B8"/>
    <w:rsid w:val="00FA783D"/>
    <w:rsid w:val="00FC5CB7"/>
    <w:rsid w:val="00FE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DC6EE"/>
  <w15:chartTrackingRefBased/>
  <w15:docId w15:val="{EFBE407D-7F6F-F540-8D2A-C319A16C9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7DA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17DA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AB6950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1</Words>
  <Characters>3831</Characters>
  <Application>Microsoft Office Word</Application>
  <DocSecurity>0</DocSecurity>
  <Lines>31</Lines>
  <Paragraphs>8</Paragraphs>
  <ScaleCrop>false</ScaleCrop>
  <Company/>
  <LinksUpToDate>false</LinksUpToDate>
  <CharactersWithSpaces>4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Zhu, Yiheng</cp:lastModifiedBy>
  <cp:revision>9</cp:revision>
  <dcterms:created xsi:type="dcterms:W3CDTF">2022-12-07T14:44:00Z</dcterms:created>
  <dcterms:modified xsi:type="dcterms:W3CDTF">2022-12-08T12:10:00Z</dcterms:modified>
</cp:coreProperties>
</file>